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2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302"/>
        <w:gridCol w:w="1260"/>
        <w:gridCol w:w="69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sition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ulation</w:t>
            </w:r>
          </w:p>
        </w:tc>
        <w:tc>
          <w:tcPr>
            <w:tcW w:w="6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 tit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omer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dherin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L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osin light chain kina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sulin like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T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'-nucleotidase ect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one morphogenetic prote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DX3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AD-box helicase 3 Y-link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E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lectin subfamily member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PS4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bosomal protein S4 Y-linked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ural EGFL lik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DM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sine demethylase 5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O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ozeni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RP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shi repeat containing protein X-linked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C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enylate cyclase activating polypeptid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romogranin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YRO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nsmembrane immune signaling adaptor TYRO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MS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M domain, SH3 domain and nuclear localization signals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S4A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mbrane spanning 4-domains A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ony stimulating factor 1 recep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induced with helicase C doma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S4A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mbrane spanning 4-domains A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ll like recep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 tyrosine phosphatase receptor type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ll like recepto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Q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quaporin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CL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CL2 related protein 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yloxyacyl hydr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induced protein 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SI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-set and immunoglobulin domain containing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eloid cell nuclear differentiation antig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-X-C motif chemokine receptor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'-5'-oligoadenylate syntheta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unoglobulin kappa cons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induced protein with tetratricopeptide repeats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R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shi repeat containing protein X-link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SB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SB pseudogene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tohesin 1 interact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L10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leukin 10 receptor subunit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CK proto-oncogene, Src family tyrosine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induced protein 44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fGAP with dual PH domains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dicator of cytokinesis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R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regulatory factor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P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boxypeptidase vitellogenic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30 lysosomal thiol reduc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14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ER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 fragment of IgE receptor 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utrophil cytosolic facto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S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SG15 ubiquitin like modifi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CT and RLD domain containing E3 ubiquitin protein ligas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HEMI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hymocyte selection associated family membe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rmyl peptide recep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mphocyte cytosolic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-C motif chemokine recep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tochrome b-245 beta ch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X dynamin like GTP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regulatory factor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'-5'-oligoadenylate synthet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lement C5a recep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163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CT and RLD domain containing E3 ubiquitin protein ligase family member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36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lagen type VI alpha 3 ch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RO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ronin 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sozy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lement C1q B ch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APT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sosomal protein transmembran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3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300a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lement C1q A ch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grin subunit beta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mphocyte antigen 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S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stimulated exonuclease gene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grin subunit alpha 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R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 protein-coupled receptor 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P associated fac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OBEC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olipoprotein B mRNA editing enzyme catalytic subunit 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statin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NAS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bonuclease A family member k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icol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alpha inducible prote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cotinamide N-meth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ulator of cell cyc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53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3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lement C3a recep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52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X dynamin like GTP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F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nscription factor 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-C motif chemokine ligand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S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dical S-adenosyl methionine domain contain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hepsin 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VI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cotropic viral integration site 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VI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cotropic viral integration site 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b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induced transmembrane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oining chain of multimeric IgA and Ig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alpha inducible protein 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'-5'-oligoadenylate synthet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X dynamin like GTP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unoglobulin kappa cons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SB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SB pseudogene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R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rglyc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one marrow stromal cell antige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AP associated fac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nal transducer and activator of transcriptio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induced protein 44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alpha inducible prote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CT and RLD domain containing E3 ubiquitin protein ligase family member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induced protein with tetratricopeptide repeats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 calcium binding protein 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feron induced protein 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LL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unoglobulin lambda like polypeptide 3, pseudo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1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lement C1q B ch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S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SG15 ubiquitin like modifi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1Q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lement C1q A chai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810B17"/>
    <w:rsid w:val="7C81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3:57:00Z</dcterms:created>
  <dc:creator>珵</dc:creator>
  <cp:lastModifiedBy>珵</cp:lastModifiedBy>
  <dcterms:modified xsi:type="dcterms:W3CDTF">2021-09-01T13:5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1</vt:lpwstr>
  </property>
  <property fmtid="{D5CDD505-2E9C-101B-9397-08002B2CF9AE}" pid="3" name="ICV">
    <vt:lpwstr>4039901F7BB64E5EA8C8CAA3D207D905</vt:lpwstr>
  </property>
</Properties>
</file>